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851"/>
        <w:gridCol w:w="1969"/>
        <w:gridCol w:w="1993"/>
        <w:gridCol w:w="2087"/>
        <w:gridCol w:w="2025"/>
        <w:gridCol w:w="2025"/>
      </w:tblGrid>
      <w:tr w:rsidR="00CA1631" w:rsidRPr="002B50B9" w:rsidTr="00257A60">
        <w:tc>
          <w:tcPr>
            <w:tcW w:w="2851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B50B9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69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Male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10)</w:t>
            </w:r>
          </w:p>
        </w:tc>
        <w:tc>
          <w:tcPr>
            <w:tcW w:w="1993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Female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136)</w:t>
            </w:r>
          </w:p>
        </w:tc>
        <w:tc>
          <w:tcPr>
            <w:tcW w:w="2087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Both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93)</w:t>
            </w:r>
          </w:p>
        </w:tc>
        <w:tc>
          <w:tcPr>
            <w:tcW w:w="2025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Restricted to ag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≤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t>18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t>y</w:t>
            </w:r>
            <w:r>
              <w:rPr>
                <w:b/>
                <w:bCs/>
                <w:color w:val="000000"/>
                <w:sz w:val="20"/>
                <w:szCs w:val="20"/>
              </w:rPr>
              <w:t>ears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8)</w:t>
            </w:r>
          </w:p>
        </w:tc>
        <w:tc>
          <w:tcPr>
            <w:tcW w:w="2025" w:type="dxa"/>
            <w:vAlign w:val="bottom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50B9">
              <w:rPr>
                <w:b/>
                <w:bCs/>
                <w:color w:val="000000"/>
                <w:sz w:val="20"/>
                <w:szCs w:val="20"/>
              </w:rPr>
              <w:t>Not restricted</w:t>
            </w:r>
            <w:r w:rsidRPr="002B50B9">
              <w:rPr>
                <w:b/>
                <w:bCs/>
                <w:color w:val="000000"/>
                <w:sz w:val="20"/>
                <w:szCs w:val="20"/>
              </w:rPr>
              <w:br/>
              <w:t>(N=231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>Primary purpos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9 (55.6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0/130 (69.2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5/85 (64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 (5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6/216 (67.6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revention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 (11.1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6/130 (20.0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8/85 (21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 (5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1/216 (19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 (11.1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0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85 (2.4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216 (2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upportive Car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9 (22.2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130 (5.4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5 (4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/216 (6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0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5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16 (0.9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Health Services Research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30 (0.0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85 (2.4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16 (0.9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asic Scienc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30 (2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5 (4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216 (3.2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>Study classification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8 (25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/119 (8.4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/79 (12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2/199 (11.1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Efficacy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8/119 (40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2/79 (40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7 (57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9/199 (39.7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Safety/Efficacy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2/119 (43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9/79 (36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7 (42.9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1/199 (40.7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io-equivalenc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19 (0.8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79 (5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99 (2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kinetics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19 (2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79 (3.8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/199 (3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dynamics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19 (2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9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99 (1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rmacokinetics/Dynamics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19 (1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79 (1.3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7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99 (1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>Phas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3 (1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31 (0.9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1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/136 (9.6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/93 (14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7/231 (11.7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1/Phase 2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6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93 (2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8 (12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231 (1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2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8/136 (20.6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/93 (9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7/231 (16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2/Phase 3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6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3 (1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231 (1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3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0 (5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4/136 (17.6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4/93 (25.8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 (5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9/231 (21.2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hase 4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3/136 (24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/93 (14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7/231 (20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0 (3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3/136 (24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0/93 (32.3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3/231 (27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B50B9">
              <w:rPr>
                <w:b/>
                <w:color w:val="000000"/>
                <w:sz w:val="20"/>
                <w:szCs w:val="20"/>
              </w:rPr>
              <w:t>Enrollment</w:t>
            </w:r>
            <w:proofErr w:type="spellEnd"/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 to 1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136 (2.9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93 (3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/231 (3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1 to 5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0 (2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3/136 (24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1/93 (22.6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8 (62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1/231 (22.1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1 to 1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0 (3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8/136 (20.6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3/93 (24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8 (25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2/231 (22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1 to 5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10 (3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7/136 (34.6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5/93 (37.6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8 (12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4/231 (36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01 to 1,0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5/136 (11.0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/93 (6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2/231 (9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,001 to 2,0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6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93 (2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231 (1.7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,000 to 5,0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36 (3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93 (3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/231 (3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,000 to 10,0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1 (0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More than 10,000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1 (0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2B50B9">
              <w:rPr>
                <w:b/>
                <w:color w:val="000000"/>
                <w:sz w:val="20"/>
                <w:szCs w:val="20"/>
              </w:rPr>
              <w:t>Enrollment</w:t>
            </w:r>
            <w:proofErr w:type="spellEnd"/>
            <w:r w:rsidRPr="002B50B9">
              <w:rPr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31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lastRenderedPageBreak/>
              <w:t>Median (Q1, Q3)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5.0 (40.0, 232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12.5 (46.5, 249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0.0 (50.0, 273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4.0 (27.0, 73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8.0 (50.0, 273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 xml:space="preserve">Funding </w:t>
            </w:r>
            <w:proofErr w:type="spellStart"/>
            <w:r w:rsidRPr="002B50B9">
              <w:rPr>
                <w:b/>
                <w:color w:val="000000"/>
                <w:sz w:val="20"/>
                <w:szCs w:val="20"/>
              </w:rPr>
              <w:t>source</w:t>
            </w:r>
            <w:r w:rsidRPr="00661BD7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/10 (6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8/136 (57.4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8/93 (40.9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8 (25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20/231 (51.9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NIH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136 (5.1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/93 (8.6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5/231 (6.5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10 (4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1/136 (37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7/93 (50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/8 (75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6/231 (41.6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>Lead sponsor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Industry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0 (5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9/136 (5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1/93 (33.3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8 (12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4/231 (45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NIH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93 (2.2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231 (1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 xml:space="preserve">U.S. </w:t>
            </w:r>
            <w:r>
              <w:rPr>
                <w:color w:val="000000"/>
                <w:sz w:val="20"/>
                <w:szCs w:val="20"/>
              </w:rPr>
              <w:t>f</w:t>
            </w:r>
            <w:r w:rsidRPr="002B50B9">
              <w:rPr>
                <w:color w:val="000000"/>
                <w:sz w:val="20"/>
                <w:szCs w:val="20"/>
              </w:rPr>
              <w:t>ed</w:t>
            </w:r>
            <w:r>
              <w:rPr>
                <w:color w:val="000000"/>
                <w:sz w:val="20"/>
                <w:szCs w:val="20"/>
              </w:rPr>
              <w:t>eral government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36 (1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231 (0.9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10 (5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4/136 (47.1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60/93 (64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8 (87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22/231 (52.8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rPr>
                <w:b/>
                <w:color w:val="000000"/>
                <w:sz w:val="20"/>
                <w:szCs w:val="20"/>
              </w:rPr>
            </w:pPr>
            <w:r w:rsidRPr="002B50B9">
              <w:rPr>
                <w:b/>
                <w:color w:val="000000"/>
                <w:sz w:val="20"/>
                <w:szCs w:val="20"/>
              </w:rPr>
              <w:t>Study has one or more of these intervention types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87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CA1631" w:rsidRPr="002B50B9" w:rsidRDefault="00CA1631" w:rsidP="00CA1631">
            <w:pPr>
              <w:keepNext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10 (7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5/136 (62.5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4/93 (58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8 (62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1/231 (61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7/136 (5.1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9/93 (9.7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7/231 (7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Biological/vaccin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36 (0.0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93 (1.1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1 (0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B50B9">
              <w:rPr>
                <w:color w:val="000000"/>
                <w:sz w:val="20"/>
                <w:szCs w:val="20"/>
              </w:rPr>
              <w:t>Behavioral</w:t>
            </w:r>
            <w:proofErr w:type="spellEnd"/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0 (2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4/136 (10.3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8/93 (8.6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4/231 (10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evice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93 (4.3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5/231 (2.2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36 (0.7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231 (0.4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Dietary supplement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/10 (1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5/136 (18.4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0/93 (10.8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/8 (37.5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3/231 (14.3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Genetic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0 (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136 (0.0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93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8 (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0/231 (0.0)</w:t>
            </w:r>
          </w:p>
        </w:tc>
      </w:tr>
      <w:tr w:rsidR="00CA1631" w:rsidRPr="002B50B9" w:rsidTr="00257A60">
        <w:tc>
          <w:tcPr>
            <w:tcW w:w="2851" w:type="dxa"/>
          </w:tcPr>
          <w:p w:rsidR="00CA1631" w:rsidRPr="002B50B9" w:rsidRDefault="00CA1631" w:rsidP="00CA1631">
            <w:pPr>
              <w:adjustRightInd w:val="0"/>
              <w:spacing w:line="240" w:lineRule="auto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69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2/10 (20.0)</w:t>
            </w:r>
          </w:p>
        </w:tc>
        <w:tc>
          <w:tcPr>
            <w:tcW w:w="1993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6/136 (11.8)</w:t>
            </w:r>
          </w:p>
        </w:tc>
        <w:tc>
          <w:tcPr>
            <w:tcW w:w="2087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19/93 (20.4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4/8 (50.0)</w:t>
            </w:r>
          </w:p>
        </w:tc>
        <w:tc>
          <w:tcPr>
            <w:tcW w:w="2025" w:type="dxa"/>
          </w:tcPr>
          <w:p w:rsidR="00CA1631" w:rsidRPr="002B50B9" w:rsidRDefault="00CA1631" w:rsidP="00CA1631">
            <w:pPr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B50B9">
              <w:rPr>
                <w:color w:val="000000"/>
                <w:sz w:val="20"/>
                <w:szCs w:val="20"/>
              </w:rPr>
              <w:t>33/231 (14.3)</w:t>
            </w:r>
          </w:p>
        </w:tc>
      </w:tr>
    </w:tbl>
    <w:p w:rsidR="00EA2D21" w:rsidRDefault="00EA2D21" w:rsidP="00EA2D21">
      <w:pPr>
        <w:spacing w:line="240" w:lineRule="auto"/>
        <w:rPr>
          <w:sz w:val="20"/>
          <w:szCs w:val="20"/>
        </w:rPr>
      </w:pPr>
      <w:r w:rsidRPr="002B50B9">
        <w:rPr>
          <w:sz w:val="20"/>
          <w:szCs w:val="20"/>
        </w:rPr>
        <w:t xml:space="preserve">Values are given as numerator/denominator (%), except where otherwise noted. </w:t>
      </w:r>
    </w:p>
    <w:p w:rsidR="00EA2D21" w:rsidRPr="002B50B9" w:rsidRDefault="00EA2D21" w:rsidP="00EA2D21">
      <w:pPr>
        <w:spacing w:line="240" w:lineRule="auto"/>
        <w:rPr>
          <w:sz w:val="20"/>
          <w:szCs w:val="20"/>
        </w:rPr>
      </w:pPr>
      <w:proofErr w:type="spellStart"/>
      <w:r w:rsidRPr="0010395E">
        <w:rPr>
          <w:sz w:val="20"/>
          <w:szCs w:val="20"/>
          <w:vertAlign w:val="superscript"/>
        </w:rPr>
        <w:t>a</w:t>
      </w:r>
      <w:r w:rsidRPr="002B50B9">
        <w:rPr>
          <w:sz w:val="20"/>
          <w:szCs w:val="20"/>
        </w:rPr>
        <w:t>Derived</w:t>
      </w:r>
      <w:proofErr w:type="spellEnd"/>
      <w:r w:rsidRPr="002B50B9">
        <w:rPr>
          <w:sz w:val="20"/>
          <w:szCs w:val="20"/>
        </w:rPr>
        <w:t xml:space="preserve"> from lead sponsor and collaborator fields using the “Derived funding source” algorithm described in Methods</w:t>
      </w:r>
      <w:r>
        <w:rPr>
          <w:sz w:val="20"/>
          <w:szCs w:val="20"/>
        </w:rPr>
        <w:t>.</w:t>
      </w:r>
    </w:p>
    <w:p w:rsidR="00075076" w:rsidRDefault="00075076"/>
    <w:sectPr w:rsidR="00075076" w:rsidSect="00257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D21"/>
    <w:rsid w:val="00075076"/>
    <w:rsid w:val="00257A60"/>
    <w:rsid w:val="00CA1631"/>
    <w:rsid w:val="00EA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7D07A4-2976-4004-987C-B22634558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D21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D2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16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163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99</Words>
  <Characters>3420</Characters>
  <Application>Microsoft Office Word</Application>
  <DocSecurity>0</DocSecurity>
  <Lines>28</Lines>
  <Paragraphs>8</Paragraphs>
  <ScaleCrop>false</ScaleCrop>
  <Company>Duke Clinical Research Institute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ffmann</dc:creator>
  <cp:keywords/>
  <dc:description/>
  <cp:lastModifiedBy>Peter Hoffmann</cp:lastModifiedBy>
  <cp:revision>3</cp:revision>
  <dcterms:created xsi:type="dcterms:W3CDTF">2015-10-15T14:48:00Z</dcterms:created>
  <dcterms:modified xsi:type="dcterms:W3CDTF">2016-05-11T18:52:00Z</dcterms:modified>
</cp:coreProperties>
</file>